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9A516" w14:textId="77777777" w:rsidR="0047252B" w:rsidRDefault="00764C1B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</w:p>
    <w:p w14:paraId="069EF245" w14:textId="77777777" w:rsidR="0047252B" w:rsidRDefault="00764C1B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sults</w:t>
      </w:r>
    </w:p>
    <w:p w14:paraId="1AC0FA2A" w14:textId="77777777" w:rsidR="0047252B" w:rsidRDefault="00764C1B">
      <w:pPr>
        <w:widowControl w:val="0"/>
        <w:topLinePunct/>
        <w:adjustRightInd w:val="0"/>
        <w:snapToGrid w:val="0"/>
        <w:spacing w:beforeLines="50" w:before="156" w:after="0" w:line="300" w:lineRule="auto"/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snapToGrid w:val="0"/>
          <w:sz w:val="24"/>
          <w:szCs w:val="24"/>
        </w:rPr>
        <w:t>Supplementary Table 1</w:t>
      </w:r>
      <w:r>
        <w:rPr>
          <w:rFonts w:ascii="Times New Roman" w:eastAsia="宋体" w:hAnsi="Times New Roman" w:cs="Times New Roman"/>
          <w:bCs/>
          <w:snapToGrid w:val="0"/>
          <w:sz w:val="24"/>
          <w:szCs w:val="24"/>
        </w:rPr>
        <w:t xml:space="preserve"> Demographic characteristics of intravenous and oral administration group of </w:t>
      </w:r>
      <w:proofErr w:type="spellStart"/>
      <w:r>
        <w:rPr>
          <w:rFonts w:ascii="Times New Roman" w:eastAsia="宋体" w:hAnsi="Times New Roman" w:cs="Times New Roman"/>
          <w:bCs/>
          <w:snapToGrid w:val="0"/>
          <w:sz w:val="24"/>
          <w:szCs w:val="24"/>
        </w:rPr>
        <w:t>Omadacycline</w:t>
      </w:r>
      <w:proofErr w:type="spellEnd"/>
    </w:p>
    <w:tbl>
      <w:tblPr>
        <w:tblW w:w="4848" w:type="pct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1099"/>
        <w:gridCol w:w="998"/>
        <w:gridCol w:w="1047"/>
        <w:gridCol w:w="932"/>
        <w:gridCol w:w="929"/>
        <w:gridCol w:w="946"/>
        <w:gridCol w:w="929"/>
        <w:gridCol w:w="929"/>
        <w:gridCol w:w="1278"/>
        <w:gridCol w:w="932"/>
        <w:gridCol w:w="929"/>
        <w:gridCol w:w="951"/>
      </w:tblGrid>
      <w:tr w:rsidR="0047252B" w14:paraId="6EA72567" w14:textId="77777777">
        <w:trPr>
          <w:jc w:val="center"/>
        </w:trPr>
        <w:tc>
          <w:tcPr>
            <w:tcW w:w="671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9E077" w14:textId="77777777" w:rsidR="0047252B" w:rsidRDefault="0047252B">
            <w:pPr>
              <w:widowControl w:val="0"/>
              <w:topLinePunct/>
              <w:adjustRightInd w:val="0"/>
              <w:snapToGrid w:val="0"/>
              <w:spacing w:beforeLines="15" w:before="46" w:after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1481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53532CF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Intravenous administration</w:t>
            </w:r>
          </w:p>
        </w:tc>
        <w:tc>
          <w:tcPr>
            <w:tcW w:w="682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4EB1986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Intravenous placebo</w:t>
            </w:r>
          </w:p>
        </w:tc>
        <w:tc>
          <w:tcPr>
            <w:tcW w:w="1480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A3EF9DA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Oral administration</w:t>
            </w:r>
          </w:p>
        </w:tc>
        <w:tc>
          <w:tcPr>
            <w:tcW w:w="685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0407AD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Oral placebo</w:t>
            </w:r>
          </w:p>
        </w:tc>
      </w:tr>
      <w:tr w:rsidR="0047252B" w14:paraId="5410397A" w14:textId="77777777">
        <w:trPr>
          <w:jc w:val="center"/>
        </w:trPr>
        <w:tc>
          <w:tcPr>
            <w:tcW w:w="671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D52CB0B" w14:textId="77777777" w:rsidR="0047252B" w:rsidRDefault="0047252B">
            <w:pPr>
              <w:widowControl w:val="0"/>
              <w:topLinePunct/>
              <w:adjustRightInd w:val="0"/>
              <w:snapToGrid w:val="0"/>
              <w:spacing w:beforeLines="15" w:before="46" w:after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40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C442AC2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50 mg single dose</w:t>
            </w:r>
          </w:p>
        </w:tc>
        <w:tc>
          <w:tcPr>
            <w:tcW w:w="36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E290C1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 xml:space="preserve">100 mg single 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dose</w:t>
            </w:r>
          </w:p>
        </w:tc>
        <w:tc>
          <w:tcPr>
            <w:tcW w:w="38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7C10632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00 mg</w:t>
            </w:r>
          </w:p>
          <w:p w14:paraId="4317AF70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multiple</w:t>
            </w:r>
          </w:p>
          <w:p w14:paraId="7EB23E84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doses</w:t>
            </w:r>
          </w:p>
        </w:tc>
        <w:tc>
          <w:tcPr>
            <w:tcW w:w="33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153E3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50 mg</w:t>
            </w:r>
          </w:p>
          <w:p w14:paraId="24FFE1E7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single dose</w:t>
            </w:r>
          </w:p>
        </w:tc>
        <w:tc>
          <w:tcPr>
            <w:tcW w:w="33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78A1750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single dose</w:t>
            </w:r>
          </w:p>
        </w:tc>
        <w:tc>
          <w:tcPr>
            <w:tcW w:w="34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AD1AF9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multiple</w:t>
            </w:r>
          </w:p>
          <w:p w14:paraId="26F0A42A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doses</w:t>
            </w:r>
          </w:p>
        </w:tc>
        <w:tc>
          <w:tcPr>
            <w:tcW w:w="33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D6B3B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50 mg</w:t>
            </w:r>
          </w:p>
          <w:p w14:paraId="5FB8CF10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single dose</w:t>
            </w:r>
          </w:p>
        </w:tc>
        <w:tc>
          <w:tcPr>
            <w:tcW w:w="33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FEC8E86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300 mg</w:t>
            </w:r>
          </w:p>
          <w:p w14:paraId="4124923B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single dose</w:t>
            </w:r>
          </w:p>
        </w:tc>
        <w:tc>
          <w:tcPr>
            <w:tcW w:w="46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30ABC5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300 mg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multiple</w:t>
            </w:r>
          </w:p>
          <w:p w14:paraId="3DE77C4B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doses</w:t>
            </w:r>
          </w:p>
        </w:tc>
        <w:tc>
          <w:tcPr>
            <w:tcW w:w="33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4980F4D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450 mg</w:t>
            </w:r>
          </w:p>
          <w:p w14:paraId="088FF6CF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single dose</w:t>
            </w:r>
          </w:p>
        </w:tc>
        <w:tc>
          <w:tcPr>
            <w:tcW w:w="33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FC242A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single dose</w:t>
            </w:r>
          </w:p>
        </w:tc>
        <w:tc>
          <w:tcPr>
            <w:tcW w:w="34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504253F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multiple</w:t>
            </w:r>
          </w:p>
          <w:p w14:paraId="0B158807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doses</w:t>
            </w:r>
          </w:p>
        </w:tc>
      </w:tr>
      <w:tr w:rsidR="0047252B" w14:paraId="330DD23E" w14:textId="77777777">
        <w:trPr>
          <w:jc w:val="center"/>
        </w:trPr>
        <w:tc>
          <w:tcPr>
            <w:tcW w:w="67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DB5C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sz w:val="21"/>
                <w:szCs w:val="21"/>
                <w:lang w:bidi="ar"/>
              </w:rPr>
              <w:t>n</w:t>
            </w:r>
          </w:p>
        </w:tc>
        <w:tc>
          <w:tcPr>
            <w:tcW w:w="40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10A54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744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5EAF1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33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302C1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33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D92D5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34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6E4B9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33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1640C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33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80E35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46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5C5AC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33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D16BA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33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D9CBC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34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2B6DC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</w:t>
            </w:r>
          </w:p>
        </w:tc>
      </w:tr>
      <w:tr w:rsidR="0047252B" w14:paraId="0F75BFC9" w14:textId="77777777">
        <w:trPr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5078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Male (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CB0F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D284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0A8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2764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2570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E1B2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69B8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37.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8731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37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4A59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3995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6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EFB4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00</w:t>
            </w:r>
          </w:p>
        </w:tc>
      </w:tr>
      <w:tr w:rsidR="0047252B" w14:paraId="3CB961D8" w14:textId="77777777">
        <w:trPr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2B02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Age (year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DACEA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4.1 ± 3.7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F67E6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8.0 ± 5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A2B1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6.9 ± 5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B4CB8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9.5 ± 4.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B28AE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32.5 ± 5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5C2C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8.6 ± 7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F055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30.5 ± 2.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B988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30.3 ± 2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6946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8.3 ± 4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9E96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6.7 ± 2.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B994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33.0 ± 8.5</w:t>
            </w:r>
          </w:p>
        </w:tc>
      </w:tr>
      <w:tr w:rsidR="0047252B" w14:paraId="419146B3" w14:textId="77777777">
        <w:trPr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77B5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Height (cm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C253C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65 ± 8.2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D3767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63 ± 8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344A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62 ± 4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CC901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64 ± 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7F027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62 ± 1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C8E8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64 ± 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43BA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64 ± 8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E91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65 ± 7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41B6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63 ± 7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CBB8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68 ± 5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1B34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74 ± 2.4</w:t>
            </w:r>
          </w:p>
        </w:tc>
      </w:tr>
      <w:tr w:rsidR="0047252B" w14:paraId="63F7DD44" w14:textId="77777777">
        <w:trPr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0C54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Weight (kg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FF869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59.3 ± 8.9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9C4C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0.3 ± 7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E46E8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0.5 ± 8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2F27E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0.7 ± 6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DBF29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top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0.8 ± 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7D9C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3.6 ± 9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8ADB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0.8 ± 9.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F4CF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1.7 ± 7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8FC7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0.6 ± 9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9252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1.4 ± 8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232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72.7 ± 3.7</w:t>
            </w:r>
          </w:p>
        </w:tc>
      </w:tr>
      <w:tr w:rsidR="0047252B" w14:paraId="0E0E532A" w14:textId="77777777">
        <w:trPr>
          <w:trHeight w:val="799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5498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Body mass index (kg/m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0B5C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1.7 ± 2.3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8E7A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ind w:leftChars="-192" w:left="-422" w:firstLineChars="201" w:firstLine="422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2.7 ± 1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D828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3.1 ± 2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377E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2.6 ± 1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C91F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3.0 ± 0.3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76C4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3.1 ± 1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022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2.4 ± 2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D6C1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2.6 ± 2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5C0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 xml:space="preserve">22.8 ± 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.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DE3F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1.8 ± 1.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D3CD" w14:textId="66B58C24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3.9 ± 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57</w:t>
            </w:r>
          </w:p>
        </w:tc>
      </w:tr>
      <w:tr w:rsidR="0047252B" w14:paraId="774066D5" w14:textId="77777777">
        <w:trPr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371E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 xml:space="preserve">sian 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(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50F7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ind w:firstLineChars="150" w:firstLine="315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00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F01E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8751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EECA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9658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9B71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0010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40A1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19A9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3294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0480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00</w:t>
            </w:r>
          </w:p>
        </w:tc>
      </w:tr>
      <w:tr w:rsidR="0047252B" w14:paraId="0CB62E53" w14:textId="77777777">
        <w:trPr>
          <w:trHeight w:val="1011"/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EC64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Albumin (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/L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B1A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.5 ± 2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970D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.9 ± 2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A996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4.1 ± 0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AD7F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8.0 ± 2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97FC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7.2 ± 2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76E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4.5 ± 2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CDBA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.9 ± 2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1FE7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4.5 ± 1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B7C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7.4 ± 3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7B52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5.9 ± 3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DD91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.2 ± 1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E948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7.0 ± 1.4</w:t>
            </w:r>
          </w:p>
        </w:tc>
      </w:tr>
      <w:tr w:rsidR="0047252B" w14:paraId="3BA45583" w14:textId="77777777">
        <w:trPr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DE59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lastRenderedPageBreak/>
              <w:t>Creatinine</w:t>
            </w:r>
          </w:p>
          <w:p w14:paraId="7C2DDF02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3E3D40"/>
              </w:rPr>
              <w:t>μ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mol</w:t>
            </w:r>
            <w:proofErr w:type="spellEnd"/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/L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5866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5.5 ± 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0085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.3 ± 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5C26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.9 ± 8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2228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0.4 ± 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62B4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5.8 ± 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44C5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0.0 ± 2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07F0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5.3 ± 1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823E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.4 ± 9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484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9.6 ± 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ED9B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4.0 ± 9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4726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9.8 ± 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4FC0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9.5 ± 19</w:t>
            </w:r>
          </w:p>
        </w:tc>
      </w:tr>
      <w:tr w:rsidR="0047252B" w14:paraId="724DC473" w14:textId="77777777">
        <w:trPr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577C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LT (U/L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022B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3.5 ± 3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0876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3.3 ± 4.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4C5E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4.1 ± 7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8026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.0 ± 5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0F0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.8 ± 8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E4CB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7.0 ± 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1F94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3.9 ± 7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56D1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2.3 ± 4.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78E7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5.5 ± 5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FBD3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.1 ± 3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B98D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3.2 ± 5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1F47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7.5 ± 12</w:t>
            </w:r>
          </w:p>
        </w:tc>
      </w:tr>
      <w:tr w:rsidR="0047252B" w14:paraId="40F752DD" w14:textId="77777777">
        <w:trPr>
          <w:jc w:val="center"/>
        </w:trPr>
        <w:tc>
          <w:tcPr>
            <w:tcW w:w="6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7671EE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ST (U/L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6FD7E91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.6 ± 1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5ED68FA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7.4 ± 2.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FE112AB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8.1 ± 5.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895E76A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7.8 ± 2.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9DB9750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8.3 ± 1.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848AEAE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7.5 ± 2.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622226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.8 ± 3.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AC4FCF2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5.4 ± 1.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228B465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7.3 ± 2.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9D5080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6.3 ± 1.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425EEC1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8.0 ± 3.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E453B0D" w14:textId="77777777" w:rsidR="0047252B" w:rsidRDefault="00764C1B">
            <w:pPr>
              <w:topLinePunct/>
              <w:adjustRightInd w:val="0"/>
              <w:snapToGrid w:val="0"/>
              <w:spacing w:beforeLines="15" w:before="46" w:after="0"/>
              <w:ind w:rightChars="56" w:right="123" w:firstLineChars="100" w:firstLine="21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.0 ± 5.7</w:t>
            </w:r>
          </w:p>
        </w:tc>
      </w:tr>
    </w:tbl>
    <w:p w14:paraId="6B32CCE9" w14:textId="77777777" w:rsidR="0047252B" w:rsidRDefault="00764C1B">
      <w:pPr>
        <w:widowControl w:val="0"/>
        <w:topLinePunct/>
        <w:adjustRightInd w:val="0"/>
        <w:snapToGrid w:val="0"/>
        <w:spacing w:beforeLines="50" w:before="156" w:after="0" w:line="300" w:lineRule="auto"/>
        <w:ind w:firstLineChars="100" w:firstLine="200"/>
        <w:jc w:val="both"/>
        <w:rPr>
          <w:rFonts w:ascii="Times New Roman" w:eastAsia="宋体" w:hAnsi="Times New Roman" w:cs="Times New Roman"/>
          <w:snapToGrid w:val="0"/>
          <w:color w:val="00000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snapToGrid w:val="0"/>
          <w:color w:val="000000"/>
          <w:sz w:val="20"/>
          <w:szCs w:val="20"/>
          <w:lang w:bidi="ar"/>
        </w:rPr>
        <w:t xml:space="preserve">100 mg single dose group and 100 mg multiple dose group were the same subjects. 6 subjects were the same in 300 mg single dose group and 300 mg multiple dose group; </w:t>
      </w:r>
      <w:r>
        <w:rPr>
          <w:rFonts w:ascii="Times New Roman" w:eastAsia="宋体" w:hAnsi="Times New Roman" w:cs="Times New Roman" w:hint="eastAsia"/>
          <w:snapToGrid w:val="0"/>
          <w:color w:val="000000"/>
          <w:sz w:val="21"/>
          <w:szCs w:val="21"/>
          <w:lang w:bidi="ar"/>
        </w:rPr>
        <w:t>A</w:t>
      </w:r>
      <w:r>
        <w:rPr>
          <w:rFonts w:ascii="Times New Roman" w:eastAsia="宋体" w:hAnsi="Times New Roman" w:cs="Times New Roman"/>
          <w:snapToGrid w:val="0"/>
          <w:color w:val="000000"/>
          <w:sz w:val="21"/>
          <w:szCs w:val="21"/>
          <w:lang w:bidi="ar"/>
        </w:rPr>
        <w:t>LT: alanine aminotransferase; AST: aspartate aminotransferase.</w:t>
      </w:r>
    </w:p>
    <w:p w14:paraId="16EC04AD" w14:textId="77777777" w:rsidR="0047252B" w:rsidRDefault="0047252B">
      <w:pPr>
        <w:widowControl w:val="0"/>
        <w:topLinePunct/>
        <w:adjustRightInd w:val="0"/>
        <w:snapToGrid w:val="0"/>
        <w:spacing w:beforeLines="50" w:before="156" w:after="0" w:line="300" w:lineRule="auto"/>
        <w:jc w:val="both"/>
        <w:rPr>
          <w:rFonts w:ascii="Times New Roman" w:eastAsia="宋体" w:hAnsi="Times New Roman" w:cs="Times New Roman"/>
          <w:snapToGrid w:val="0"/>
          <w:color w:val="000000"/>
          <w:sz w:val="20"/>
          <w:szCs w:val="20"/>
          <w:lang w:bidi="ar"/>
        </w:rPr>
      </w:pPr>
    </w:p>
    <w:p w14:paraId="777C2867" w14:textId="77777777" w:rsidR="0047252B" w:rsidRDefault="00764C1B">
      <w:pPr>
        <w:spacing w:after="0" w:line="240" w:lineRule="auto"/>
        <w:rPr>
          <w:rFonts w:ascii="Times New Roman" w:eastAsia="宋体" w:hAnsi="Times New Roman" w:cs="Times New Roman"/>
          <w:snapToGrid w:val="0"/>
          <w:color w:val="00000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snapToGrid w:val="0"/>
          <w:color w:val="000000"/>
          <w:sz w:val="20"/>
          <w:szCs w:val="20"/>
          <w:lang w:bidi="ar"/>
        </w:rPr>
        <w:br w:type="page"/>
      </w:r>
    </w:p>
    <w:p w14:paraId="7126E32A" w14:textId="77777777" w:rsidR="0047252B" w:rsidRDefault="00764C1B">
      <w:pPr>
        <w:widowControl w:val="0"/>
        <w:topLinePunct/>
        <w:adjustRightInd w:val="0"/>
        <w:snapToGrid w:val="0"/>
        <w:spacing w:beforeLines="50" w:before="156" w:after="0" w:line="300" w:lineRule="auto"/>
        <w:ind w:firstLineChars="100" w:firstLine="241"/>
        <w:jc w:val="both"/>
        <w:rPr>
          <w:rFonts w:ascii="Times New Roman" w:eastAsia="宋体" w:hAnsi="Times New Roman" w:cs="Times New Roman"/>
          <w:bCs/>
          <w:snapToGrid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snapToGrid w:val="0"/>
          <w:sz w:val="24"/>
          <w:szCs w:val="24"/>
        </w:rPr>
        <w:lastRenderedPageBreak/>
        <w:t>Supplementary Table 2</w:t>
      </w:r>
      <w:r>
        <w:rPr>
          <w:rFonts w:ascii="Times New Roman" w:eastAsia="宋体" w:hAnsi="Times New Roman" w:cs="Times New Roman"/>
          <w:snapToGrid w:val="0"/>
          <w:color w:val="000000"/>
          <w:sz w:val="21"/>
        </w:rPr>
        <w:t xml:space="preserve"> </w:t>
      </w:r>
      <w:r>
        <w:rPr>
          <w:rFonts w:ascii="Times New Roman" w:eastAsia="宋体" w:hAnsi="Times New Roman" w:cs="Times New Roman"/>
          <w:bCs/>
          <w:snapToGrid w:val="0"/>
          <w:sz w:val="24"/>
          <w:szCs w:val="24"/>
        </w:rPr>
        <w:t xml:space="preserve">The cumulative fraction of response (%) of </w:t>
      </w:r>
      <w:proofErr w:type="spellStart"/>
      <w:r>
        <w:rPr>
          <w:rFonts w:ascii="Times New Roman" w:eastAsia="宋体" w:hAnsi="Times New Roman" w:cs="Times New Roman"/>
          <w:bCs/>
          <w:snapToGrid w:val="0"/>
          <w:sz w:val="24"/>
          <w:szCs w:val="24"/>
        </w:rPr>
        <w:t>Omadacycline</w:t>
      </w:r>
      <w:proofErr w:type="spellEnd"/>
      <w:r>
        <w:rPr>
          <w:rFonts w:ascii="Times New Roman" w:eastAsia="宋体" w:hAnsi="Times New Roman" w:cs="Times New Roman"/>
          <w:bCs/>
          <w:snapToGrid w:val="0"/>
          <w:sz w:val="24"/>
          <w:szCs w:val="24"/>
        </w:rPr>
        <w:t xml:space="preserve"> dosing regimen in the Chinese population</w:t>
      </w:r>
    </w:p>
    <w:tbl>
      <w:tblPr>
        <w:tblStyle w:val="2"/>
        <w:tblW w:w="4838" w:type="pct"/>
        <w:tblInd w:w="2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2233"/>
        <w:gridCol w:w="2140"/>
        <w:gridCol w:w="2067"/>
        <w:gridCol w:w="2067"/>
        <w:gridCol w:w="384"/>
        <w:gridCol w:w="1982"/>
      </w:tblGrid>
      <w:tr w:rsidR="0047252B" w14:paraId="33210694" w14:textId="77777777">
        <w:tc>
          <w:tcPr>
            <w:tcW w:w="2842" w:type="dxa"/>
            <w:vMerge w:val="restart"/>
            <w:tcBorders>
              <w:tl2br w:val="nil"/>
              <w:tr2bl w:val="nil"/>
            </w:tcBorders>
            <w:vAlign w:val="center"/>
          </w:tcPr>
          <w:p w14:paraId="7BE5A3E3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Dosing regimen</w:t>
            </w:r>
          </w:p>
        </w:tc>
        <w:tc>
          <w:tcPr>
            <w:tcW w:w="8507" w:type="dxa"/>
            <w:gridSpan w:val="4"/>
            <w:tcBorders>
              <w:tl2br w:val="nil"/>
              <w:tr2bl w:val="nil"/>
            </w:tcBorders>
            <w:vAlign w:val="center"/>
          </w:tcPr>
          <w:p w14:paraId="33CD2F61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CABP</w:t>
            </w:r>
          </w:p>
        </w:tc>
        <w:tc>
          <w:tcPr>
            <w:tcW w:w="384" w:type="dxa"/>
            <w:tcBorders>
              <w:bottom w:val="nil"/>
              <w:tl2br w:val="nil"/>
              <w:tr2bl w:val="nil"/>
            </w:tcBorders>
            <w:vAlign w:val="center"/>
          </w:tcPr>
          <w:p w14:paraId="619F7613" w14:textId="77777777" w:rsidR="0047252B" w:rsidRDefault="0047252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rPr>
                <w:rFonts w:ascii="Times New Roman" w:eastAsia="宋体" w:hAnsi="Times New Roman" w:cs="Times New Roman"/>
                <w:snapToGrid w:val="0"/>
                <w:sz w:val="21"/>
                <w:szCs w:val="21"/>
              </w:rPr>
            </w:pP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3D81AEF0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sz w:val="21"/>
                <w:szCs w:val="21"/>
              </w:rPr>
              <w:t>ABSSSI</w:t>
            </w:r>
          </w:p>
        </w:tc>
      </w:tr>
      <w:tr w:rsidR="0047252B" w14:paraId="2BFFB50B" w14:textId="77777777">
        <w:tc>
          <w:tcPr>
            <w:tcW w:w="2842" w:type="dxa"/>
            <w:vMerge/>
            <w:tcBorders>
              <w:tl2br w:val="nil"/>
              <w:tr2bl w:val="nil"/>
            </w:tcBorders>
            <w:vAlign w:val="center"/>
          </w:tcPr>
          <w:p w14:paraId="150629FE" w14:textId="77777777" w:rsidR="0047252B" w:rsidRDefault="0047252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2233" w:type="dxa"/>
            <w:tcBorders>
              <w:tl2br w:val="nil"/>
              <w:tr2bl w:val="nil"/>
            </w:tcBorders>
            <w:vAlign w:val="center"/>
          </w:tcPr>
          <w:p w14:paraId="2885C107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sz w:val="21"/>
                <w:szCs w:val="21"/>
              </w:rPr>
              <w:t>Streptococcus pneumoniae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vAlign w:val="center"/>
          </w:tcPr>
          <w:p w14:paraId="2E4AF586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sz w:val="21"/>
                <w:szCs w:val="21"/>
              </w:rPr>
              <w:t>Haemophil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sz w:val="21"/>
                <w:szCs w:val="21"/>
              </w:rPr>
              <w:t xml:space="preserve"> influenzae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0CB9D034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MSSA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 w14:paraId="4F75090C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MRSA</w:t>
            </w:r>
          </w:p>
        </w:tc>
        <w:tc>
          <w:tcPr>
            <w:tcW w:w="384" w:type="dxa"/>
            <w:tcBorders>
              <w:top w:val="nil"/>
              <w:tl2br w:val="nil"/>
              <w:tr2bl w:val="nil"/>
            </w:tcBorders>
            <w:vAlign w:val="center"/>
          </w:tcPr>
          <w:p w14:paraId="57E8E700" w14:textId="77777777" w:rsidR="0047252B" w:rsidRDefault="0047252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14:paraId="1CF2DC72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sz w:val="21"/>
                <w:szCs w:val="21"/>
              </w:rPr>
              <w:t>Staphylococcus aureus</w:t>
            </w:r>
          </w:p>
        </w:tc>
      </w:tr>
      <w:tr w:rsidR="0047252B" w14:paraId="17BB6227" w14:textId="77777777">
        <w:tc>
          <w:tcPr>
            <w:tcW w:w="2842" w:type="dxa"/>
            <w:tcBorders>
              <w:bottom w:val="nil"/>
            </w:tcBorders>
            <w:vAlign w:val="center"/>
          </w:tcPr>
          <w:p w14:paraId="0BD1203F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 xml:space="preserve">200 mg </w:t>
            </w:r>
            <w:proofErr w:type="spellStart"/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i.v.</w:t>
            </w:r>
            <w:proofErr w:type="spellEnd"/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 xml:space="preserve"> q24h 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(Day1)</w:t>
            </w:r>
          </w:p>
        </w:tc>
        <w:tc>
          <w:tcPr>
            <w:tcW w:w="2233" w:type="dxa"/>
            <w:tcBorders>
              <w:bottom w:val="nil"/>
            </w:tcBorders>
            <w:vAlign w:val="center"/>
          </w:tcPr>
          <w:p w14:paraId="70CEBBAB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140" w:type="dxa"/>
            <w:tcBorders>
              <w:bottom w:val="nil"/>
            </w:tcBorders>
            <w:vAlign w:val="center"/>
          </w:tcPr>
          <w:p w14:paraId="46028475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99</w:t>
            </w:r>
          </w:p>
        </w:tc>
        <w:tc>
          <w:tcPr>
            <w:tcW w:w="2067" w:type="dxa"/>
            <w:tcBorders>
              <w:bottom w:val="nil"/>
            </w:tcBorders>
            <w:vAlign w:val="center"/>
          </w:tcPr>
          <w:p w14:paraId="69A067B9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67" w:type="dxa"/>
            <w:tcBorders>
              <w:bottom w:val="nil"/>
            </w:tcBorders>
            <w:vAlign w:val="center"/>
          </w:tcPr>
          <w:p w14:paraId="49B821A3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384" w:type="dxa"/>
            <w:tcBorders>
              <w:bottom w:val="nil"/>
            </w:tcBorders>
            <w:vAlign w:val="center"/>
          </w:tcPr>
          <w:p w14:paraId="37EF469A" w14:textId="77777777" w:rsidR="0047252B" w:rsidRDefault="0047252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2" w:type="dxa"/>
            <w:tcBorders>
              <w:bottom w:val="nil"/>
            </w:tcBorders>
            <w:vAlign w:val="center"/>
          </w:tcPr>
          <w:p w14:paraId="71745A5C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94</w:t>
            </w:r>
          </w:p>
        </w:tc>
      </w:tr>
      <w:tr w:rsidR="0047252B" w14:paraId="5590FDB6" w14:textId="77777777">
        <w:tc>
          <w:tcPr>
            <w:tcW w:w="2842" w:type="dxa"/>
            <w:tcBorders>
              <w:top w:val="nil"/>
              <w:bottom w:val="nil"/>
            </w:tcBorders>
            <w:vAlign w:val="center"/>
          </w:tcPr>
          <w:p w14:paraId="0AB126D9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 xml:space="preserve">100 mg </w:t>
            </w:r>
            <w:proofErr w:type="spellStart"/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i.v.</w:t>
            </w:r>
            <w:proofErr w:type="spellEnd"/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 xml:space="preserve"> q12h (Day1)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center"/>
          </w:tcPr>
          <w:p w14:paraId="492BFA8B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14:paraId="37378AAD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96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68CFE311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0A46E350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384" w:type="dxa"/>
            <w:tcBorders>
              <w:top w:val="nil"/>
              <w:bottom w:val="nil"/>
            </w:tcBorders>
            <w:vAlign w:val="center"/>
          </w:tcPr>
          <w:p w14:paraId="5C8B2943" w14:textId="77777777" w:rsidR="0047252B" w:rsidRDefault="0047252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14:paraId="61BAC7D4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91</w:t>
            </w:r>
          </w:p>
        </w:tc>
      </w:tr>
      <w:tr w:rsidR="0047252B" w14:paraId="0DD13F53" w14:textId="77777777">
        <w:tc>
          <w:tcPr>
            <w:tcW w:w="2842" w:type="dxa"/>
            <w:tcBorders>
              <w:top w:val="nil"/>
              <w:bottom w:val="nil"/>
            </w:tcBorders>
            <w:vAlign w:val="center"/>
          </w:tcPr>
          <w:p w14:paraId="366205F6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 xml:space="preserve">450 mg </w:t>
            </w:r>
            <w:proofErr w:type="spellStart"/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p.o.</w:t>
            </w:r>
            <w:proofErr w:type="spellEnd"/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 xml:space="preserve"> q24h (Day1)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center"/>
          </w:tcPr>
          <w:p w14:paraId="698B75D9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14:paraId="2634EA9D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98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57194846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7FF68AF4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384" w:type="dxa"/>
            <w:tcBorders>
              <w:top w:val="nil"/>
              <w:bottom w:val="nil"/>
            </w:tcBorders>
            <w:vAlign w:val="center"/>
          </w:tcPr>
          <w:p w14:paraId="303DB791" w14:textId="77777777" w:rsidR="0047252B" w:rsidRDefault="0047252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14:paraId="4AB7F225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93</w:t>
            </w:r>
          </w:p>
        </w:tc>
      </w:tr>
      <w:tr w:rsidR="0047252B" w14:paraId="3C4F2DC5" w14:textId="77777777">
        <w:tc>
          <w:tcPr>
            <w:tcW w:w="2842" w:type="dxa"/>
            <w:tcBorders>
              <w:top w:val="nil"/>
              <w:bottom w:val="nil"/>
            </w:tcBorders>
            <w:vAlign w:val="center"/>
          </w:tcPr>
          <w:p w14:paraId="2F770A60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 xml:space="preserve">300 mg </w:t>
            </w:r>
            <w:proofErr w:type="spellStart"/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p.o.</w:t>
            </w:r>
            <w:proofErr w:type="spellEnd"/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 xml:space="preserve"> q12h (Day1)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center"/>
          </w:tcPr>
          <w:p w14:paraId="04D5D9B3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14:paraId="1B0D4CD2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6848CEE1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4C358F97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384" w:type="dxa"/>
            <w:tcBorders>
              <w:top w:val="nil"/>
              <w:bottom w:val="nil"/>
            </w:tcBorders>
            <w:vAlign w:val="center"/>
          </w:tcPr>
          <w:p w14:paraId="3DD26561" w14:textId="77777777" w:rsidR="0047252B" w:rsidRDefault="0047252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14:paraId="4B8805B1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98</w:t>
            </w:r>
          </w:p>
        </w:tc>
      </w:tr>
      <w:tr w:rsidR="0047252B" w14:paraId="5D1747A4" w14:textId="77777777">
        <w:tc>
          <w:tcPr>
            <w:tcW w:w="2842" w:type="dxa"/>
            <w:tcBorders>
              <w:top w:val="nil"/>
              <w:bottom w:val="nil"/>
            </w:tcBorders>
            <w:vAlign w:val="center"/>
          </w:tcPr>
          <w:p w14:paraId="449BA992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 xml:space="preserve">100 mg </w:t>
            </w:r>
            <w:proofErr w:type="spellStart"/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i.v.</w:t>
            </w:r>
            <w:proofErr w:type="spellEnd"/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 xml:space="preserve"> q24h (Day7)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center"/>
          </w:tcPr>
          <w:p w14:paraId="22C51910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14:paraId="7E5F382D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93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5FB0D7C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14:paraId="2B4120B2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384" w:type="dxa"/>
            <w:tcBorders>
              <w:top w:val="nil"/>
              <w:bottom w:val="nil"/>
            </w:tcBorders>
            <w:vAlign w:val="center"/>
          </w:tcPr>
          <w:p w14:paraId="7C900D8C" w14:textId="77777777" w:rsidR="0047252B" w:rsidRDefault="0047252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14:paraId="3D64BF9A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91</w:t>
            </w:r>
          </w:p>
        </w:tc>
      </w:tr>
      <w:tr w:rsidR="0047252B" w14:paraId="7679A77F" w14:textId="77777777">
        <w:tc>
          <w:tcPr>
            <w:tcW w:w="2842" w:type="dxa"/>
            <w:tcBorders>
              <w:top w:val="nil"/>
            </w:tcBorders>
            <w:vAlign w:val="center"/>
          </w:tcPr>
          <w:p w14:paraId="61245078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 xml:space="preserve">300 mg </w:t>
            </w:r>
            <w:proofErr w:type="spellStart"/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p.o.</w:t>
            </w:r>
            <w:proofErr w:type="spellEnd"/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 xml:space="preserve"> q24h (Day10)</w:t>
            </w:r>
          </w:p>
        </w:tc>
        <w:tc>
          <w:tcPr>
            <w:tcW w:w="2233" w:type="dxa"/>
            <w:tcBorders>
              <w:top w:val="nil"/>
            </w:tcBorders>
            <w:vAlign w:val="center"/>
          </w:tcPr>
          <w:p w14:paraId="492FE907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140" w:type="dxa"/>
            <w:tcBorders>
              <w:top w:val="nil"/>
            </w:tcBorders>
            <w:vAlign w:val="center"/>
          </w:tcPr>
          <w:p w14:paraId="4E0B9ECA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100</w:t>
            </w:r>
          </w:p>
        </w:tc>
        <w:tc>
          <w:tcPr>
            <w:tcW w:w="2067" w:type="dxa"/>
            <w:tcBorders>
              <w:top w:val="nil"/>
            </w:tcBorders>
            <w:vAlign w:val="center"/>
          </w:tcPr>
          <w:p w14:paraId="2ED77EC8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67" w:type="dxa"/>
            <w:tcBorders>
              <w:top w:val="nil"/>
            </w:tcBorders>
            <w:vAlign w:val="center"/>
          </w:tcPr>
          <w:p w14:paraId="1C277881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384" w:type="dxa"/>
            <w:tcBorders>
              <w:top w:val="nil"/>
            </w:tcBorders>
            <w:vAlign w:val="center"/>
          </w:tcPr>
          <w:p w14:paraId="3146A908" w14:textId="77777777" w:rsidR="0047252B" w:rsidRDefault="0047252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2" w:type="dxa"/>
            <w:tcBorders>
              <w:top w:val="nil"/>
            </w:tcBorders>
            <w:vAlign w:val="center"/>
          </w:tcPr>
          <w:p w14:paraId="7ECF6C46" w14:textId="77777777" w:rsidR="0047252B" w:rsidRDefault="00764C1B">
            <w:pPr>
              <w:topLinePunct/>
              <w:adjustRightInd w:val="0"/>
              <w:snapToGrid w:val="0"/>
              <w:spacing w:beforeLines="15" w:before="46" w:after="156"/>
              <w:ind w:firstLine="420"/>
              <w:jc w:val="center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sz w:val="21"/>
                <w:szCs w:val="21"/>
                <w:lang w:bidi="ar"/>
              </w:rPr>
              <w:t>97</w:t>
            </w:r>
          </w:p>
        </w:tc>
      </w:tr>
    </w:tbl>
    <w:p w14:paraId="341BACE5" w14:textId="77777777" w:rsidR="0047252B" w:rsidRDefault="00764C1B">
      <w:pPr>
        <w:widowControl w:val="0"/>
        <w:topLinePunct/>
        <w:adjustRightInd w:val="0"/>
        <w:snapToGrid w:val="0"/>
        <w:spacing w:beforeLines="50" w:before="156" w:after="0" w:line="300" w:lineRule="auto"/>
        <w:jc w:val="both"/>
        <w:rPr>
          <w:rFonts w:ascii="Times New Roman" w:eastAsia="宋体" w:hAnsi="Times New Roman" w:cs="Times New Roman"/>
          <w:snapToGrid w:val="0"/>
          <w:color w:val="000000"/>
          <w:sz w:val="20"/>
          <w:szCs w:val="20"/>
        </w:rPr>
      </w:pPr>
      <w:r>
        <w:rPr>
          <w:rFonts w:ascii="Times New Roman" w:eastAsia="宋体" w:hAnsi="Times New Roman" w:cs="Times New Roman"/>
          <w:snapToGrid w:val="0"/>
          <w:color w:val="000000"/>
          <w:sz w:val="20"/>
          <w:szCs w:val="20"/>
        </w:rPr>
        <w:t xml:space="preserve">ABSSSI acute bacterial skin and skin structure infections; CABP community-acquired bacterial pneumonia; </w:t>
      </w:r>
      <w:r>
        <w:rPr>
          <w:rFonts w:ascii="Times New Roman" w:eastAsia="宋体" w:hAnsi="Times New Roman" w:cs="Times New Roman"/>
          <w:snapToGrid w:val="0"/>
          <w:sz w:val="20"/>
          <w:szCs w:val="20"/>
        </w:rPr>
        <w:t xml:space="preserve">MRSA methicillin-resistant </w:t>
      </w:r>
      <w:r>
        <w:rPr>
          <w:rFonts w:ascii="Times New Roman" w:eastAsia="宋体" w:hAnsi="Times New Roman" w:cs="Times New Roman"/>
          <w:i/>
          <w:iCs/>
          <w:snapToGrid w:val="0"/>
          <w:sz w:val="20"/>
          <w:szCs w:val="20"/>
        </w:rPr>
        <w:t>Staphylococcus aureus</w:t>
      </w:r>
      <w:r>
        <w:rPr>
          <w:rFonts w:ascii="Times New Roman" w:eastAsia="宋体" w:hAnsi="Times New Roman" w:cs="Times New Roman"/>
          <w:snapToGrid w:val="0"/>
          <w:sz w:val="20"/>
          <w:szCs w:val="20"/>
        </w:rPr>
        <w:t xml:space="preserve">; </w:t>
      </w:r>
      <w:r>
        <w:rPr>
          <w:rFonts w:ascii="Times New Roman" w:eastAsia="等线" w:hAnsi="Times New Roman" w:cs="Times New Roman"/>
          <w:snapToGrid w:val="0"/>
          <w:sz w:val="20"/>
          <w:szCs w:val="20"/>
        </w:rPr>
        <w:t xml:space="preserve">MSSA methicillin-sensitive </w:t>
      </w:r>
      <w:r>
        <w:rPr>
          <w:rFonts w:ascii="Times New Roman" w:eastAsia="等线" w:hAnsi="Times New Roman" w:cs="Times New Roman"/>
          <w:i/>
          <w:iCs/>
          <w:snapToGrid w:val="0"/>
          <w:sz w:val="20"/>
          <w:szCs w:val="20"/>
        </w:rPr>
        <w:t>Staphylococcus aureus</w:t>
      </w:r>
    </w:p>
    <w:p w14:paraId="24C4AD7A" w14:textId="77777777" w:rsidR="0047252B" w:rsidRDefault="0047252B">
      <w:pPr>
        <w:widowControl w:val="0"/>
        <w:spacing w:beforeLines="50" w:before="156" w:afterLines="50" w:after="156" w:line="240" w:lineRule="auto"/>
        <w:contextualSpacing/>
        <w:jc w:val="both"/>
        <w:rPr>
          <w:rFonts w:ascii="Times New Roman" w:eastAsia="等线" w:hAnsi="Times New Roman" w:cs="Times New Roman"/>
          <w:color w:val="000000"/>
          <w:kern w:val="2"/>
          <w:sz w:val="24"/>
          <w:szCs w:val="24"/>
        </w:rPr>
      </w:pPr>
    </w:p>
    <w:p w14:paraId="283FE475" w14:textId="77777777" w:rsidR="0047252B" w:rsidRDefault="0047252B">
      <w:pPr>
        <w:widowControl w:val="0"/>
        <w:topLinePunct/>
        <w:adjustRightInd w:val="0"/>
        <w:snapToGrid w:val="0"/>
        <w:spacing w:beforeLines="50" w:before="156" w:after="0" w:line="300" w:lineRule="auto"/>
        <w:jc w:val="both"/>
        <w:rPr>
          <w:rFonts w:ascii="Times New Roman" w:eastAsia="宋体" w:hAnsi="Times New Roman" w:cs="Times New Roman"/>
          <w:snapToGrid w:val="0"/>
          <w:color w:val="000000"/>
        </w:rPr>
      </w:pPr>
    </w:p>
    <w:p w14:paraId="362C2CC1" w14:textId="77777777" w:rsidR="0047252B" w:rsidRDefault="0047252B">
      <w:pPr>
        <w:widowControl w:val="0"/>
        <w:topLinePunct/>
        <w:adjustRightInd w:val="0"/>
        <w:snapToGrid w:val="0"/>
        <w:spacing w:beforeLines="50" w:before="156" w:after="0" w:line="300" w:lineRule="auto"/>
        <w:jc w:val="both"/>
        <w:rPr>
          <w:rFonts w:ascii="Times New Roman" w:eastAsia="宋体" w:hAnsi="Times New Roman" w:cs="Times New Roman"/>
          <w:snapToGrid w:val="0"/>
          <w:color w:val="000000"/>
        </w:rPr>
      </w:pPr>
    </w:p>
    <w:p w14:paraId="57BDB031" w14:textId="77777777" w:rsidR="0047252B" w:rsidRDefault="0047252B">
      <w:pPr>
        <w:widowControl w:val="0"/>
        <w:topLinePunct/>
        <w:adjustRightInd w:val="0"/>
        <w:snapToGrid w:val="0"/>
        <w:spacing w:beforeLines="50" w:before="156" w:after="0" w:line="300" w:lineRule="auto"/>
        <w:jc w:val="both"/>
        <w:rPr>
          <w:rFonts w:ascii="Times New Roman" w:eastAsia="宋体" w:hAnsi="Times New Roman" w:cs="Times New Roman"/>
          <w:snapToGrid w:val="0"/>
          <w:color w:val="000000"/>
        </w:rPr>
      </w:pPr>
    </w:p>
    <w:p w14:paraId="231D3DF7" w14:textId="77777777" w:rsidR="0047252B" w:rsidRDefault="0047252B">
      <w:pPr>
        <w:widowControl w:val="0"/>
        <w:topLinePunct/>
        <w:adjustRightInd w:val="0"/>
        <w:snapToGrid w:val="0"/>
        <w:spacing w:beforeLines="50" w:before="156" w:after="0" w:line="300" w:lineRule="auto"/>
        <w:jc w:val="both"/>
        <w:rPr>
          <w:rFonts w:ascii="Times New Roman" w:eastAsia="宋体" w:hAnsi="Times New Roman" w:cs="Times New Roman"/>
          <w:snapToGrid w:val="0"/>
          <w:color w:val="000000"/>
        </w:rPr>
      </w:pPr>
    </w:p>
    <w:p w14:paraId="33DEF15E" w14:textId="4821ED13" w:rsidR="0047252B" w:rsidRDefault="00764C1B">
      <w:pPr>
        <w:keepNext/>
        <w:keepLines/>
        <w:widowControl w:val="0"/>
        <w:topLinePunct/>
        <w:adjustRightInd w:val="0"/>
        <w:snapToGrid w:val="0"/>
        <w:spacing w:beforeLines="50" w:before="156" w:after="0" w:line="300" w:lineRule="auto"/>
        <w:jc w:val="both"/>
        <w:rPr>
          <w:rFonts w:ascii="Times New Roman" w:eastAsia="宋体" w:hAnsi="Times New Roman" w:cs="Times New Roman"/>
          <w:bCs/>
          <w:snapToGrid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snapToGrid w:val="0"/>
          <w:sz w:val="24"/>
          <w:szCs w:val="24"/>
        </w:rPr>
        <w:lastRenderedPageBreak/>
        <w:t>Supplementary Table 3</w:t>
      </w:r>
      <w:r>
        <w:rPr>
          <w:rFonts w:ascii="Times New Roman" w:eastAsia="宋体" w:hAnsi="Times New Roman" w:cs="Times New Roman"/>
          <w:bCs/>
          <w:snapToGrid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snapToGrid w:val="0"/>
          <w:sz w:val="24"/>
          <w:szCs w:val="24"/>
        </w:rPr>
        <w:t xml:space="preserve">Differences between male and female subjects on the </w:t>
      </w:r>
      <w:r>
        <w:rPr>
          <w:rFonts w:ascii="Times New Roman" w:eastAsia="宋体" w:hAnsi="Times New Roman" w:cs="Times New Roman" w:hint="eastAsia"/>
          <w:bCs/>
          <w:snapToGrid w:val="0"/>
          <w:sz w:val="24"/>
          <w:szCs w:val="24"/>
        </w:rPr>
        <w:t>exposure</w:t>
      </w:r>
      <w:r>
        <w:rPr>
          <w:rFonts w:ascii="Times New Roman" w:eastAsia="宋体" w:hAnsi="Times New Roman" w:cs="Times New Roman"/>
          <w:bCs/>
          <w:snapToGrid w:val="0"/>
          <w:sz w:val="24"/>
          <w:szCs w:val="24"/>
        </w:rPr>
        <w:t xml:space="preserve"> of </w:t>
      </w:r>
      <w:proofErr w:type="spellStart"/>
      <w:r>
        <w:rPr>
          <w:rFonts w:ascii="Times New Roman" w:eastAsia="宋体" w:hAnsi="Times New Roman" w:cs="Times New Roman"/>
          <w:bCs/>
          <w:snapToGrid w:val="0"/>
          <w:sz w:val="24"/>
          <w:szCs w:val="24"/>
        </w:rPr>
        <w:t>Omadacycline</w:t>
      </w:r>
      <w:proofErr w:type="spellEnd"/>
      <w:r>
        <w:rPr>
          <w:rFonts w:ascii="Times New Roman" w:eastAsia="宋体" w:hAnsi="Times New Roman" w:cs="Times New Roman"/>
          <w:bCs/>
          <w:snapToGrid w:val="0"/>
          <w:sz w:val="24"/>
          <w:szCs w:val="24"/>
        </w:rPr>
        <w:t xml:space="preserve"> following intravenous </w:t>
      </w:r>
      <w:r>
        <w:rPr>
          <w:rFonts w:ascii="Times New Roman" w:eastAsia="宋体" w:hAnsi="Times New Roman" w:cs="Times New Roman" w:hint="eastAsia"/>
          <w:bCs/>
          <w:snapToGrid w:val="0"/>
          <w:sz w:val="24"/>
          <w:szCs w:val="24"/>
        </w:rPr>
        <w:t>and</w:t>
      </w:r>
      <w:r>
        <w:rPr>
          <w:rFonts w:ascii="Times New Roman" w:eastAsia="宋体" w:hAnsi="Times New Roman" w:cs="Times New Roman"/>
          <w:bCs/>
          <w:snapToGrid w:val="0"/>
          <w:sz w:val="24"/>
          <w:szCs w:val="24"/>
        </w:rPr>
        <w:t xml:space="preserve"> oral administrations</w:t>
      </w:r>
      <w:r>
        <w:rPr>
          <w:rFonts w:ascii="Times New Roman" w:eastAsia="宋体" w:hAnsi="Times New Roman" w:cs="Times New Roman" w:hint="eastAsia"/>
          <w:bCs/>
          <w:snapToGrid w:val="0"/>
          <w:sz w:val="24"/>
          <w:szCs w:val="24"/>
        </w:rPr>
        <w:t xml:space="preserve"> (Mean and CV%)</w:t>
      </w:r>
    </w:p>
    <w:tbl>
      <w:tblPr>
        <w:tblStyle w:val="ad"/>
        <w:tblW w:w="4996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2"/>
        <w:gridCol w:w="2393"/>
        <w:gridCol w:w="1027"/>
        <w:gridCol w:w="532"/>
        <w:gridCol w:w="2340"/>
        <w:gridCol w:w="2360"/>
        <w:gridCol w:w="2379"/>
      </w:tblGrid>
      <w:tr w:rsidR="0047252B" w14:paraId="42E90D76" w14:textId="77777777" w:rsidTr="00947E9C">
        <w:tc>
          <w:tcPr>
            <w:tcW w:w="1105" w:type="pct"/>
            <w:tcBorders>
              <w:tl2br w:val="nil"/>
              <w:tr2bl w:val="nil"/>
            </w:tcBorders>
            <w:vAlign w:val="center"/>
          </w:tcPr>
          <w:p w14:paraId="0ADE6550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10E17074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Dose group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center"/>
          </w:tcPr>
          <w:p w14:paraId="33A3C312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Gender</w:t>
            </w:r>
          </w:p>
        </w:tc>
        <w:tc>
          <w:tcPr>
            <w:tcW w:w="188" w:type="pct"/>
            <w:tcBorders>
              <w:tl2br w:val="nil"/>
              <w:tr2bl w:val="nil"/>
            </w:tcBorders>
            <w:vAlign w:val="center"/>
          </w:tcPr>
          <w:p w14:paraId="2C7F5478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i/>
                <w:iCs/>
                <w:snapToGrid w:val="0"/>
                <w:sz w:val="21"/>
                <w:szCs w:val="21"/>
              </w:rPr>
              <w:t>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2BD84BA6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UC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0-24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947E9C">
              <w:rPr>
                <w:rFonts w:ascii="Times New Roman" w:eastAsia="宋体" w:hAnsi="Times New Roman" w:cs="Times New Roman"/>
                <w:color w:val="3E3D40"/>
                <w:sz w:val="21"/>
                <w:szCs w:val="21"/>
              </w:rPr>
              <w:t>μ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•h</w:t>
            </w:r>
            <w:proofErr w:type="spellEnd"/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mL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vAlign w:val="center"/>
          </w:tcPr>
          <w:p w14:paraId="23DAE0CB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UC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0-inf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947E9C">
              <w:rPr>
                <w:rFonts w:ascii="Times New Roman" w:eastAsia="宋体" w:hAnsi="Times New Roman" w:cs="Times New Roman"/>
                <w:color w:val="3E3D40"/>
                <w:sz w:val="21"/>
                <w:szCs w:val="21"/>
              </w:rPr>
              <w:t>μ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•h</w:t>
            </w:r>
            <w:proofErr w:type="spellEnd"/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mL)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1EEE9C26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UC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0-tau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947E9C">
              <w:rPr>
                <w:rFonts w:ascii="Times New Roman" w:eastAsia="宋体" w:hAnsi="Times New Roman" w:cs="Times New Roman"/>
                <w:color w:val="3E3D40"/>
                <w:sz w:val="21"/>
                <w:szCs w:val="21"/>
              </w:rPr>
              <w:t>μ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•h</w:t>
            </w:r>
            <w:proofErr w:type="spellEnd"/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mL)</w:t>
            </w:r>
          </w:p>
        </w:tc>
      </w:tr>
      <w:tr w:rsidR="0047252B" w14:paraId="7B9BE14B" w14:textId="77777777" w:rsidTr="00947E9C">
        <w:tc>
          <w:tcPr>
            <w:tcW w:w="1105" w:type="pct"/>
            <w:vMerge w:val="restart"/>
            <w:tcBorders>
              <w:bottom w:val="nil"/>
            </w:tcBorders>
            <w:vAlign w:val="center"/>
          </w:tcPr>
          <w:p w14:paraId="01B62F6E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ravenous administration</w:t>
            </w:r>
          </w:p>
        </w:tc>
        <w:tc>
          <w:tcPr>
            <w:tcW w:w="844" w:type="pct"/>
            <w:tcBorders>
              <w:bottom w:val="nil"/>
            </w:tcBorders>
            <w:vAlign w:val="center"/>
          </w:tcPr>
          <w:p w14:paraId="45462DFB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 mg</w:t>
            </w:r>
          </w:p>
        </w:tc>
        <w:tc>
          <w:tcPr>
            <w:tcW w:w="363" w:type="pct"/>
            <w:tcBorders>
              <w:bottom w:val="nil"/>
            </w:tcBorders>
            <w:vAlign w:val="center"/>
          </w:tcPr>
          <w:p w14:paraId="305ED7AB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8" w:type="pct"/>
            <w:tcBorders>
              <w:bottom w:val="nil"/>
            </w:tcBorders>
            <w:vAlign w:val="center"/>
          </w:tcPr>
          <w:p w14:paraId="418491AA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4</w:t>
            </w:r>
          </w:p>
        </w:tc>
        <w:tc>
          <w:tcPr>
            <w:tcW w:w="825" w:type="pct"/>
            <w:tcBorders>
              <w:bottom w:val="nil"/>
            </w:tcBorders>
            <w:vAlign w:val="center"/>
          </w:tcPr>
          <w:p w14:paraId="15D4F8BB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等线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7 (6.5)</w:t>
            </w:r>
          </w:p>
        </w:tc>
        <w:tc>
          <w:tcPr>
            <w:tcW w:w="832" w:type="pct"/>
            <w:tcBorders>
              <w:bottom w:val="nil"/>
            </w:tcBorders>
            <w:vAlign w:val="center"/>
          </w:tcPr>
          <w:p w14:paraId="2656ECD6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等线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37 (7.6)</w:t>
            </w:r>
          </w:p>
        </w:tc>
        <w:tc>
          <w:tcPr>
            <w:tcW w:w="839" w:type="pct"/>
            <w:tcBorders>
              <w:bottom w:val="nil"/>
            </w:tcBorders>
            <w:vAlign w:val="center"/>
          </w:tcPr>
          <w:p w14:paraId="6FC88B7B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</w:tr>
      <w:tr w:rsidR="0047252B" w14:paraId="35EB8761" w14:textId="77777777" w:rsidTr="00947E9C"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14:paraId="261F04F1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0F0D4D6C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0C5FE0BC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88" w:type="pct"/>
            <w:tcBorders>
              <w:top w:val="nil"/>
              <w:bottom w:val="nil"/>
            </w:tcBorders>
            <w:vAlign w:val="center"/>
          </w:tcPr>
          <w:p w14:paraId="553D3E20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4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29852373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等线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16 (0.8)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73ADB3BD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03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69D54601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</w:tr>
      <w:tr w:rsidR="0047252B" w14:paraId="1564DF7A" w14:textId="77777777" w:rsidTr="00947E9C"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14:paraId="27B5671C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754172F6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100 mg (s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gle dose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6AE446BE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8" w:type="pct"/>
            <w:tcBorders>
              <w:top w:val="nil"/>
              <w:bottom w:val="nil"/>
            </w:tcBorders>
            <w:vAlign w:val="center"/>
          </w:tcPr>
          <w:p w14:paraId="527ADF22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4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4ECEFBC9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06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9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759E1F17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.9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2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4E1BA3B9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</w:tr>
      <w:tr w:rsidR="0047252B" w14:paraId="56DF9005" w14:textId="77777777" w:rsidTr="00947E9C"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14:paraId="59DE1B0B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38C05907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462427D3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88" w:type="pct"/>
            <w:tcBorders>
              <w:top w:val="nil"/>
              <w:bottom w:val="nil"/>
            </w:tcBorders>
            <w:vAlign w:val="center"/>
          </w:tcPr>
          <w:p w14:paraId="7418B206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4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7272915A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53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9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303F2F98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.0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.0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0311A47A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</w:tr>
      <w:tr w:rsidR="0047252B" w14:paraId="46DD74AF" w14:textId="77777777" w:rsidTr="00947E9C"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14:paraId="59A4F665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288D64B9" w14:textId="481E301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100 mg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eady state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535DD37D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8" w:type="pct"/>
            <w:tcBorders>
              <w:top w:val="nil"/>
              <w:bottom w:val="nil"/>
            </w:tcBorders>
            <w:vAlign w:val="center"/>
          </w:tcPr>
          <w:p w14:paraId="51874AC9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4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4E4CDBD5" w14:textId="4927B168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759A59E9" w14:textId="12CDAE76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3D783030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.4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7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47252B" w14:paraId="741935DD" w14:textId="77777777" w:rsidTr="00947E9C"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14:paraId="38D22FD9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72825C3D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0E198A26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88" w:type="pct"/>
            <w:tcBorders>
              <w:top w:val="nil"/>
              <w:bottom w:val="nil"/>
            </w:tcBorders>
            <w:vAlign w:val="center"/>
          </w:tcPr>
          <w:p w14:paraId="04D57C32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4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0D0A39F9" w14:textId="77AAA9E0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5C5EB496" w14:textId="6943DB60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3842C1FF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.7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2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47252B" w14:paraId="67C3A804" w14:textId="77777777" w:rsidTr="00947E9C"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14:paraId="06346483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2300A792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0 mg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6B29456F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8" w:type="pct"/>
            <w:tcBorders>
              <w:top w:val="nil"/>
              <w:bottom w:val="nil"/>
            </w:tcBorders>
            <w:vAlign w:val="center"/>
          </w:tcPr>
          <w:p w14:paraId="29599269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4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6C528CF3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92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6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35F63912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.9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.6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41F82581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</w:tr>
      <w:tr w:rsidR="0047252B" w14:paraId="20ADB830" w14:textId="77777777" w:rsidTr="00947E9C"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14:paraId="58119FB5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3728BF11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3136C0A0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88" w:type="pct"/>
            <w:tcBorders>
              <w:top w:val="nil"/>
              <w:bottom w:val="nil"/>
            </w:tcBorders>
            <w:vAlign w:val="center"/>
          </w:tcPr>
          <w:p w14:paraId="1C887E9D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4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3B6E0143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.4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063331F9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.7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.7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7510CDA2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</w:tr>
      <w:tr w:rsidR="0047252B" w14:paraId="243F764E" w14:textId="77777777" w:rsidTr="00947E9C">
        <w:tc>
          <w:tcPr>
            <w:tcW w:w="1105" w:type="pct"/>
            <w:vMerge w:val="restart"/>
            <w:tcBorders>
              <w:top w:val="nil"/>
              <w:bottom w:val="nil"/>
            </w:tcBorders>
            <w:vAlign w:val="center"/>
          </w:tcPr>
          <w:p w14:paraId="437FD87D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al administration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1AA0FF17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 mg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2D66DA5E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8" w:type="pct"/>
            <w:tcBorders>
              <w:top w:val="nil"/>
              <w:bottom w:val="nil"/>
            </w:tcBorders>
            <w:vAlign w:val="center"/>
          </w:tcPr>
          <w:p w14:paraId="5DD406C9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4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2A154787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02 (10.2)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0D65DF36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72 (9.1)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1830D3F1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</w:tr>
      <w:tr w:rsidR="0047252B" w14:paraId="30F25AD9" w14:textId="77777777" w:rsidTr="00947E9C"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14:paraId="31AA5931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6F2C71E2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1719D713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88" w:type="pct"/>
            <w:tcBorders>
              <w:top w:val="nil"/>
              <w:bottom w:val="nil"/>
            </w:tcBorders>
            <w:vAlign w:val="center"/>
          </w:tcPr>
          <w:p w14:paraId="555CC400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4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62D81481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57 (19.7)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16979745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.6 (19.7)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5092F5F3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</w:tr>
      <w:tr w:rsidR="0047252B" w14:paraId="6363DDA9" w14:textId="77777777" w:rsidTr="00947E9C"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14:paraId="5C93FC10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3439EBB9" w14:textId="6B43EC61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3</w:t>
            </w: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00 mg (s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gle dose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2D14DFFD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8" w:type="pct"/>
            <w:tcBorders>
              <w:top w:val="nil"/>
              <w:bottom w:val="nil"/>
            </w:tcBorders>
            <w:vAlign w:val="center"/>
          </w:tcPr>
          <w:p w14:paraId="14E1C734" w14:textId="27D044C5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2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34A3C4A6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83 (11.2)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09BBD4F9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.5 (10.0)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05E5FE92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</w:tr>
      <w:tr w:rsidR="0047252B" w14:paraId="235844F3" w14:textId="77777777" w:rsidTr="00947E9C"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14:paraId="093B8632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4B97F1EC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1F28C8B2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88" w:type="pct"/>
            <w:tcBorders>
              <w:top w:val="nil"/>
              <w:bottom w:val="nil"/>
            </w:tcBorders>
            <w:vAlign w:val="center"/>
          </w:tcPr>
          <w:p w14:paraId="7AA825F5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4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1FC52B48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.7 (4.4)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6A1A259F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.9 (3.1)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08223502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</w:tr>
      <w:tr w:rsidR="0047252B" w14:paraId="660A36C1" w14:textId="77777777" w:rsidTr="00947E9C"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14:paraId="0C59F31A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71CFD13B" w14:textId="7BEAF308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3</w:t>
            </w: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00 mg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eady state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4C9ACBC1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8" w:type="pct"/>
            <w:tcBorders>
              <w:top w:val="nil"/>
              <w:bottom w:val="nil"/>
            </w:tcBorders>
            <w:vAlign w:val="center"/>
          </w:tcPr>
          <w:p w14:paraId="698786C0" w14:textId="7F7A8651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3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0F495336" w14:textId="1A7FE0EB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0B0A01D5" w14:textId="36E444DA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19F4F93C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.9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8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47252B" w14:paraId="662FB22C" w14:textId="77777777" w:rsidTr="00947E9C"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14:paraId="30E380A7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22CB47C8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6B8D9793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88" w:type="pct"/>
            <w:tcBorders>
              <w:top w:val="nil"/>
              <w:bottom w:val="nil"/>
            </w:tcBorders>
            <w:vAlign w:val="center"/>
          </w:tcPr>
          <w:p w14:paraId="31FCCD07" w14:textId="6E3242D9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5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4A524B4D" w14:textId="193B6F01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521FA6EF" w14:textId="181E29B2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2353F020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.1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2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47252B" w14:paraId="5AB0A17C" w14:textId="77777777" w:rsidTr="00947E9C"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14:paraId="4ED324D0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15382FCF" w14:textId="58324B35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 mg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278ECF6C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8" w:type="pct"/>
            <w:tcBorders>
              <w:top w:val="nil"/>
              <w:bottom w:val="nil"/>
            </w:tcBorders>
            <w:vAlign w:val="center"/>
          </w:tcPr>
          <w:p w14:paraId="2CB8370E" w14:textId="1C7C1D4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3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3224DF3D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.9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2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4B95081E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.4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.7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9" w:type="pct"/>
            <w:tcBorders>
              <w:top w:val="nil"/>
              <w:bottom w:val="nil"/>
            </w:tcBorders>
            <w:vAlign w:val="center"/>
          </w:tcPr>
          <w:p w14:paraId="2F654263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</w:tr>
      <w:tr w:rsidR="0047252B" w14:paraId="70C1BB6B" w14:textId="77777777" w:rsidTr="00947E9C">
        <w:tc>
          <w:tcPr>
            <w:tcW w:w="1105" w:type="pct"/>
            <w:vMerge/>
            <w:tcBorders>
              <w:top w:val="nil"/>
            </w:tcBorders>
            <w:vAlign w:val="center"/>
          </w:tcPr>
          <w:p w14:paraId="453003DD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844" w:type="pct"/>
            <w:tcBorders>
              <w:top w:val="nil"/>
            </w:tcBorders>
            <w:vAlign w:val="center"/>
          </w:tcPr>
          <w:p w14:paraId="5E110BC0" w14:textId="77777777" w:rsidR="0047252B" w:rsidRPr="00947E9C" w:rsidRDefault="0047252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</w:tcBorders>
            <w:vAlign w:val="center"/>
          </w:tcPr>
          <w:p w14:paraId="4EFCB61E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88" w:type="pct"/>
            <w:tcBorders>
              <w:top w:val="nil"/>
            </w:tcBorders>
            <w:vAlign w:val="center"/>
          </w:tcPr>
          <w:p w14:paraId="4FE36FEB" w14:textId="607BEB48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  <w:t>3</w:t>
            </w:r>
          </w:p>
        </w:tc>
        <w:tc>
          <w:tcPr>
            <w:tcW w:w="825" w:type="pct"/>
            <w:tcBorders>
              <w:top w:val="nil"/>
            </w:tcBorders>
            <w:vAlign w:val="center"/>
          </w:tcPr>
          <w:p w14:paraId="63496E19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.3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4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2" w:type="pct"/>
            <w:tcBorders>
              <w:top w:val="nil"/>
            </w:tcBorders>
            <w:vAlign w:val="center"/>
          </w:tcPr>
          <w:p w14:paraId="1311AC39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.1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.8</w:t>
            </w:r>
            <w:r w:rsidRPr="00947E9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9" w:type="pct"/>
            <w:tcBorders>
              <w:top w:val="nil"/>
            </w:tcBorders>
            <w:vAlign w:val="center"/>
          </w:tcPr>
          <w:p w14:paraId="2808B2D7" w14:textId="77777777" w:rsidR="0047252B" w:rsidRPr="00947E9C" w:rsidRDefault="00764C1B" w:rsidP="00947E9C">
            <w:pPr>
              <w:keepNext/>
              <w:keepLines/>
              <w:widowControl w:val="0"/>
              <w:topLinePunct/>
              <w:adjustRightInd w:val="0"/>
              <w:snapToGrid w:val="0"/>
              <w:spacing w:beforeLines="50" w:before="156" w:after="0" w:line="240" w:lineRule="auto"/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1"/>
                <w:szCs w:val="21"/>
              </w:rPr>
              <w:t>/</w:t>
            </w:r>
          </w:p>
        </w:tc>
      </w:tr>
    </w:tbl>
    <w:p w14:paraId="533FE57E" w14:textId="77777777" w:rsidR="0047252B" w:rsidRDefault="00764C1B">
      <w:pPr>
        <w:keepNext/>
        <w:keepLines/>
        <w:widowControl w:val="0"/>
        <w:topLinePunct/>
        <w:adjustRightInd w:val="0"/>
        <w:snapToGrid w:val="0"/>
        <w:spacing w:beforeLines="50" w:before="156" w:after="0" w:line="300" w:lineRule="auto"/>
        <w:jc w:val="both"/>
        <w:rPr>
          <w:rFonts w:ascii="Times New Roman" w:eastAsia="宋体" w:hAnsi="Times New Roman" w:cs="Times New Roman"/>
          <w:bCs/>
          <w:snapToGrid w:val="0"/>
          <w:sz w:val="24"/>
          <w:szCs w:val="24"/>
        </w:rPr>
      </w:pPr>
      <w:r>
        <w:rPr>
          <w:rFonts w:ascii="Times New Roman" w:eastAsia="宋体" w:hAnsi="Times New Roman" w:cs="Times New Roman"/>
          <w:snapToGrid w:val="0"/>
          <w:sz w:val="21"/>
          <w:szCs w:val="21"/>
        </w:rPr>
        <w:t>AUC</w:t>
      </w:r>
      <w:r>
        <w:rPr>
          <w:rFonts w:ascii="Times New Roman" w:eastAsia="宋体" w:hAnsi="Times New Roman" w:cs="Times New Roman"/>
          <w:snapToGrid w:val="0"/>
          <w:sz w:val="21"/>
          <w:szCs w:val="21"/>
          <w:vertAlign w:val="subscript"/>
        </w:rPr>
        <w:t>0-24</w:t>
      </w:r>
      <w:r>
        <w:rPr>
          <w:rFonts w:ascii="Times New Roman" w:eastAsia="宋体" w:hAnsi="Times New Roman" w:cs="Times New Roman"/>
          <w:snapToGrid w:val="0"/>
          <w:sz w:val="21"/>
          <w:szCs w:val="21"/>
        </w:rPr>
        <w:t xml:space="preserve"> area under the concentration-time curve from 0 to 24; AUC</w:t>
      </w:r>
      <w:r>
        <w:rPr>
          <w:rFonts w:ascii="Times New Roman" w:eastAsia="宋体" w:hAnsi="Times New Roman" w:cs="Times New Roman"/>
          <w:snapToGrid w:val="0"/>
          <w:sz w:val="21"/>
          <w:szCs w:val="21"/>
          <w:vertAlign w:val="subscript"/>
        </w:rPr>
        <w:t>0-inf</w:t>
      </w:r>
      <w:r>
        <w:rPr>
          <w:rFonts w:ascii="Times New Roman" w:eastAsia="宋体" w:hAnsi="Times New Roman" w:cs="Times New Roman"/>
          <w:snapToGrid w:val="0"/>
          <w:sz w:val="21"/>
          <w:szCs w:val="21"/>
        </w:rPr>
        <w:t xml:space="preserve"> the AUC from 0 to infinity; AUC</w:t>
      </w:r>
      <w:r>
        <w:rPr>
          <w:rFonts w:ascii="Times New Roman" w:eastAsia="宋体" w:hAnsi="Times New Roman" w:cs="Times New Roman"/>
          <w:snapToGrid w:val="0"/>
          <w:sz w:val="21"/>
          <w:szCs w:val="21"/>
          <w:vertAlign w:val="subscript"/>
        </w:rPr>
        <w:t>tau</w:t>
      </w:r>
      <w:r>
        <w:rPr>
          <w:rFonts w:ascii="Times New Roman" w:eastAsia="宋体" w:hAnsi="Times New Roman" w:cs="Times New Roman"/>
          <w:snapToGrid w:val="0"/>
          <w:sz w:val="21"/>
          <w:szCs w:val="21"/>
        </w:rPr>
        <w:t xml:space="preserve"> the steady-state dosing interval AUC</w:t>
      </w:r>
    </w:p>
    <w:p w14:paraId="54DF9836" w14:textId="77777777" w:rsidR="0047252B" w:rsidRDefault="0047252B">
      <w:pPr>
        <w:widowControl w:val="0"/>
        <w:topLinePunct/>
        <w:adjustRightInd w:val="0"/>
        <w:snapToGrid w:val="0"/>
        <w:spacing w:beforeLines="20" w:before="62" w:after="0" w:line="360" w:lineRule="auto"/>
        <w:jc w:val="both"/>
        <w:rPr>
          <w:rFonts w:ascii="Times New Roman" w:eastAsia="宋体" w:hAnsi="Times New Roman" w:cs="Times New Roman"/>
          <w:snapToGrid w:val="0"/>
          <w:sz w:val="21"/>
          <w:szCs w:val="21"/>
        </w:rPr>
        <w:sectPr w:rsidR="0047252B">
          <w:pgSz w:w="16838" w:h="11906" w:orient="landscape"/>
          <w:pgMar w:top="1800" w:right="1440" w:bottom="1800" w:left="1440" w:header="720" w:footer="720" w:gutter="0"/>
          <w:cols w:space="425"/>
          <w:docGrid w:type="linesAndChars" w:linePitch="312"/>
        </w:sectPr>
      </w:pPr>
    </w:p>
    <w:p w14:paraId="20DF3FB6" w14:textId="02DAD1BF" w:rsidR="0047252B" w:rsidRDefault="0047252B">
      <w:pPr>
        <w:widowControl w:val="0"/>
        <w:topLinePunct/>
        <w:adjustRightInd w:val="0"/>
        <w:snapToGrid w:val="0"/>
        <w:spacing w:beforeLines="20" w:before="62" w:after="0" w:line="360" w:lineRule="auto"/>
        <w:jc w:val="both"/>
        <w:rPr>
          <w:rFonts w:ascii="Times New Roman" w:eastAsia="宋体" w:hAnsi="Times New Roman" w:cs="Times New Roman"/>
          <w:snapToGrid w:val="0"/>
          <w:color w:val="000000"/>
          <w:sz w:val="21"/>
          <w:szCs w:val="21"/>
        </w:rPr>
        <w:sectPr w:rsidR="0047252B">
          <w:type w:val="continuous"/>
          <w:pgSz w:w="16838" w:h="11906" w:orient="landscape"/>
          <w:pgMar w:top="1800" w:right="1440" w:bottom="1800" w:left="1440" w:header="720" w:footer="720" w:gutter="0"/>
          <w:cols w:space="425"/>
          <w:docGrid w:type="linesAndChars" w:linePitch="312"/>
        </w:sectPr>
      </w:pPr>
    </w:p>
    <w:p w14:paraId="2F9BF8C4" w14:textId="77777777" w:rsidR="0047252B" w:rsidRDefault="00764C1B">
      <w:pPr>
        <w:widowControl w:val="0"/>
        <w:topLinePunct/>
        <w:adjustRightInd w:val="0"/>
        <w:snapToGrid w:val="0"/>
        <w:spacing w:beforeLines="50" w:before="156" w:after="0" w:line="300" w:lineRule="auto"/>
        <w:jc w:val="both"/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214C6F7" wp14:editId="5221E951">
            <wp:extent cx="5215255" cy="2051685"/>
            <wp:effectExtent l="0" t="0" r="4445" b="5715"/>
            <wp:docPr id="1" name="图片 1" descr="图片包含 钟表,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钟表, 游戏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15255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47F1B" w14:textId="56A859BD" w:rsidR="0047252B" w:rsidRDefault="00764C1B">
      <w:pPr>
        <w:widowControl w:val="0"/>
        <w:topLinePunct/>
        <w:adjustRightInd w:val="0"/>
        <w:snapToGrid w:val="0"/>
        <w:spacing w:beforeLines="50" w:before="156" w:after="0" w:line="300" w:lineRule="auto"/>
        <w:jc w:val="both"/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 The Structure diagram of the </w:t>
      </w:r>
      <w:r>
        <w:rPr>
          <w:rFonts w:ascii="Times New Roman" w:eastAsia="宋体" w:hAnsi="Times New Roman" w:cs="Times New Roman"/>
          <w:bCs/>
          <w:snapToGrid w:val="0"/>
          <w:sz w:val="24"/>
          <w:szCs w:val="24"/>
        </w:rPr>
        <w:t>compartmental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 model of intravenous and oral administration of </w:t>
      </w:r>
      <w:proofErr w:type="spellStart"/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>Omadacycline</w:t>
      </w:r>
      <w:proofErr w:type="spellEnd"/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napToGrid w:val="0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a: The intravenous administration of </w:t>
      </w:r>
      <w:proofErr w:type="spellStart"/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>Omadacycline</w:t>
      </w:r>
      <w:proofErr w:type="spellEnd"/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 conforms to the three-compartment </w:t>
      </w:r>
      <w:proofErr w:type="gramStart"/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>model;  b</w:t>
      </w:r>
      <w:proofErr w:type="gramEnd"/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: the oral administration of </w:t>
      </w:r>
      <w:proofErr w:type="spellStart"/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>Omadacycline</w:t>
      </w:r>
      <w:proofErr w:type="spellEnd"/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 conform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>s to the two-compartment model with two absorption compartments; A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  <w:vertAlign w:val="subscript"/>
        </w:rPr>
        <w:t>1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 and A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 absorption compartment; CL clearance; V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  <w:vertAlign w:val="subscript"/>
        </w:rPr>
        <w:t>1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 central compartment; V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 and V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  <w:vertAlign w:val="subscript"/>
        </w:rPr>
        <w:t>3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 peripheral compartments; arrows indicate drug transport pathways</w:t>
      </w:r>
    </w:p>
    <w:p w14:paraId="51ED16CF" w14:textId="77777777" w:rsidR="0047252B" w:rsidRDefault="00764C1B">
      <w:pPr>
        <w:widowControl w:val="0"/>
        <w:topLinePunct/>
        <w:adjustRightInd w:val="0"/>
        <w:snapToGrid w:val="0"/>
        <w:spacing w:beforeLines="50" w:before="156" w:after="0" w:line="300" w:lineRule="auto"/>
        <w:jc w:val="both"/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7A009E5E" wp14:editId="04C8631B">
            <wp:extent cx="5124450" cy="3005455"/>
            <wp:effectExtent l="0" t="0" r="6350" b="4445"/>
            <wp:docPr id="3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300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94D2A" w14:textId="0B45859C" w:rsidR="0047252B" w:rsidRDefault="00764C1B">
      <w:pPr>
        <w:widowControl w:val="0"/>
        <w:topLinePunct/>
        <w:adjustRightInd w:val="0"/>
        <w:snapToGrid w:val="0"/>
        <w:spacing w:beforeLines="50" w:before="156" w:after="0" w:line="300" w:lineRule="auto"/>
        <w:jc w:val="both"/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upplementary Figure 2.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Fitting 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diagram of compartmental model of oral </w:t>
      </w:r>
      <w:proofErr w:type="spellStart"/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>Omadacycline</w:t>
      </w:r>
      <w:proofErr w:type="spellEnd"/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 in some individuals.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 a: subject 116 in 300 mg group; b: subject 215 in 450 mg group). 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The 450 mg group showed a double-peak absorption </w:t>
      </w:r>
      <w:r>
        <w:rPr>
          <w:rFonts w:ascii="Times New Roman" w:eastAsia="宋体" w:hAnsi="Times New Roman" w:cs="Times New Roman"/>
          <w:snapToGrid w:val="0"/>
          <w:sz w:val="24"/>
          <w:szCs w:val="24"/>
        </w:rPr>
        <w:t>curve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, and the 300 mg group showed non-separated double-peak 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with two absorption phases, slow absorption first and then quick absorption. </w:t>
      </w:r>
    </w:p>
    <w:p w14:paraId="3DD228F6" w14:textId="77777777" w:rsidR="0047252B" w:rsidRDefault="0047252B">
      <w:pPr>
        <w:widowControl w:val="0"/>
        <w:topLinePunct/>
        <w:adjustRightInd w:val="0"/>
        <w:snapToGrid w:val="0"/>
        <w:spacing w:beforeLines="50" w:before="156" w:after="0" w:line="300" w:lineRule="auto"/>
        <w:jc w:val="both"/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</w:pPr>
    </w:p>
    <w:p w14:paraId="427A4400" w14:textId="77777777" w:rsidR="0047252B" w:rsidRDefault="00764C1B">
      <w:pPr>
        <w:widowControl w:val="0"/>
        <w:topLinePunct/>
        <w:adjustRightInd w:val="0"/>
        <w:snapToGrid w:val="0"/>
        <w:spacing w:beforeLines="50" w:before="156" w:after="0" w:line="300" w:lineRule="auto"/>
        <w:jc w:val="both"/>
      </w:pPr>
      <w:r>
        <w:rPr>
          <w:rFonts w:ascii="Times New Roman" w:eastAsia="宋体" w:hAnsi="Times New Roman" w:cs="Times New Roman" w:hint="eastAsia"/>
          <w:noProof/>
          <w:snapToGrid w:val="0"/>
          <w:color w:val="000000"/>
          <w:sz w:val="24"/>
          <w:szCs w:val="24"/>
        </w:rPr>
        <w:lastRenderedPageBreak/>
        <w:drawing>
          <wp:inline distT="0" distB="0" distL="114300" distR="114300" wp14:anchorId="168EA61A" wp14:editId="7986FC1F">
            <wp:extent cx="5264150" cy="1885315"/>
            <wp:effectExtent l="0" t="0" r="6350" b="6985"/>
            <wp:docPr id="2" name="图片 2" descr="IV-gen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V-gende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88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FC77E" w14:textId="3CEE91D1" w:rsidR="0047252B" w:rsidRDefault="00764C1B">
      <w:pPr>
        <w:widowControl w:val="0"/>
        <w:topLinePunct/>
        <w:adjustRightInd w:val="0"/>
        <w:snapToGrid w:val="0"/>
        <w:spacing w:beforeLines="50" w:before="156" w:after="0" w:line="30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Supplementary Figure 3.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ifference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 male and female subject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n the plasma concentration-time curve of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madacycline</w:t>
      </w:r>
      <w:proofErr w:type="spellEnd"/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>a: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madacycline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napToGrid w:val="0"/>
          <w:sz w:val="24"/>
          <w:szCs w:val="24"/>
        </w:rPr>
        <w:t>following intravenous administration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b: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madacycline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napToGrid w:val="0"/>
          <w:sz w:val="24"/>
          <w:szCs w:val="24"/>
        </w:rPr>
        <w:t>following oral administrations</w:t>
      </w:r>
    </w:p>
    <w:p w14:paraId="0BB4EC9E" w14:textId="77777777" w:rsidR="0047252B" w:rsidRDefault="0047252B">
      <w:pPr>
        <w:widowControl w:val="0"/>
        <w:topLinePunct/>
        <w:adjustRightInd w:val="0"/>
        <w:snapToGrid w:val="0"/>
        <w:spacing w:beforeLines="50" w:before="156" w:after="0" w:line="30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6E61395" w14:textId="77777777" w:rsidR="0047252B" w:rsidRDefault="0047252B">
      <w:pPr>
        <w:widowControl w:val="0"/>
        <w:topLinePunct/>
        <w:adjustRightInd w:val="0"/>
        <w:snapToGrid w:val="0"/>
        <w:spacing w:beforeLines="50" w:before="156" w:after="0" w:line="300" w:lineRule="auto"/>
        <w:jc w:val="both"/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</w:pPr>
    </w:p>
    <w:p w14:paraId="338A1F16" w14:textId="77777777" w:rsidR="0047252B" w:rsidRDefault="0047252B"/>
    <w:p w14:paraId="54D74E4E" w14:textId="77777777" w:rsidR="0047252B" w:rsidRDefault="0047252B"/>
    <w:p w14:paraId="62E3F2D5" w14:textId="77777777" w:rsidR="0047252B" w:rsidRDefault="0047252B"/>
    <w:p w14:paraId="5DE7AFD1" w14:textId="77777777" w:rsidR="0047252B" w:rsidRDefault="0047252B"/>
    <w:p w14:paraId="1C50C7FC" w14:textId="77777777" w:rsidR="0047252B" w:rsidRDefault="0047252B"/>
    <w:sectPr w:rsidR="00472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13169" w14:textId="77777777" w:rsidR="00764C1B" w:rsidRDefault="00764C1B">
      <w:pPr>
        <w:spacing w:line="240" w:lineRule="auto"/>
      </w:pPr>
      <w:r>
        <w:separator/>
      </w:r>
    </w:p>
  </w:endnote>
  <w:endnote w:type="continuationSeparator" w:id="0">
    <w:p w14:paraId="04FC5FE8" w14:textId="77777777" w:rsidR="00764C1B" w:rsidRDefault="00764C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157B7" w14:textId="77777777" w:rsidR="00764C1B" w:rsidRDefault="00764C1B">
      <w:pPr>
        <w:spacing w:after="0"/>
      </w:pPr>
      <w:r>
        <w:separator/>
      </w:r>
    </w:p>
  </w:footnote>
  <w:footnote w:type="continuationSeparator" w:id="0">
    <w:p w14:paraId="466E6EC3" w14:textId="77777777" w:rsidR="00764C1B" w:rsidRDefault="00764C1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626E"/>
    <w:rsid w:val="000039F0"/>
    <w:rsid w:val="00003A44"/>
    <w:rsid w:val="00017273"/>
    <w:rsid w:val="0002500F"/>
    <w:rsid w:val="00052DED"/>
    <w:rsid w:val="00057114"/>
    <w:rsid w:val="00057B04"/>
    <w:rsid w:val="00080320"/>
    <w:rsid w:val="00094B57"/>
    <w:rsid w:val="000C1A37"/>
    <w:rsid w:val="000D075F"/>
    <w:rsid w:val="000F5F25"/>
    <w:rsid w:val="000F75CE"/>
    <w:rsid w:val="00135914"/>
    <w:rsid w:val="0014217A"/>
    <w:rsid w:val="001560A3"/>
    <w:rsid w:val="00157FBC"/>
    <w:rsid w:val="0019401F"/>
    <w:rsid w:val="001A46E3"/>
    <w:rsid w:val="001C075F"/>
    <w:rsid w:val="001C7865"/>
    <w:rsid w:val="001E0CE4"/>
    <w:rsid w:val="001E2C52"/>
    <w:rsid w:val="001F1E29"/>
    <w:rsid w:val="00214147"/>
    <w:rsid w:val="0023335E"/>
    <w:rsid w:val="00235F04"/>
    <w:rsid w:val="00243054"/>
    <w:rsid w:val="002464F6"/>
    <w:rsid w:val="00272A95"/>
    <w:rsid w:val="00284609"/>
    <w:rsid w:val="002906A6"/>
    <w:rsid w:val="00295141"/>
    <w:rsid w:val="00295ADB"/>
    <w:rsid w:val="002D35D1"/>
    <w:rsid w:val="002E44BD"/>
    <w:rsid w:val="002E5B95"/>
    <w:rsid w:val="00300A42"/>
    <w:rsid w:val="003A1E4E"/>
    <w:rsid w:val="003E626E"/>
    <w:rsid w:val="003F2AEF"/>
    <w:rsid w:val="00412123"/>
    <w:rsid w:val="00413E6E"/>
    <w:rsid w:val="004140E1"/>
    <w:rsid w:val="00425BDC"/>
    <w:rsid w:val="0047252B"/>
    <w:rsid w:val="00472770"/>
    <w:rsid w:val="00487BEB"/>
    <w:rsid w:val="004D358B"/>
    <w:rsid w:val="004D7E97"/>
    <w:rsid w:val="004E35C2"/>
    <w:rsid w:val="004F6DA2"/>
    <w:rsid w:val="00512351"/>
    <w:rsid w:val="00531EBB"/>
    <w:rsid w:val="005E5167"/>
    <w:rsid w:val="005F1C41"/>
    <w:rsid w:val="006458F4"/>
    <w:rsid w:val="0064677C"/>
    <w:rsid w:val="006676F2"/>
    <w:rsid w:val="00682EBA"/>
    <w:rsid w:val="006A0F3C"/>
    <w:rsid w:val="006D05B9"/>
    <w:rsid w:val="006F51D9"/>
    <w:rsid w:val="007273C3"/>
    <w:rsid w:val="007277F9"/>
    <w:rsid w:val="0075268E"/>
    <w:rsid w:val="007638F3"/>
    <w:rsid w:val="00764C1B"/>
    <w:rsid w:val="00781B14"/>
    <w:rsid w:val="007E61D9"/>
    <w:rsid w:val="008126B1"/>
    <w:rsid w:val="00833863"/>
    <w:rsid w:val="00865A0A"/>
    <w:rsid w:val="00865A22"/>
    <w:rsid w:val="00896320"/>
    <w:rsid w:val="008B566C"/>
    <w:rsid w:val="008C1E75"/>
    <w:rsid w:val="008E399A"/>
    <w:rsid w:val="008F179E"/>
    <w:rsid w:val="00905BE8"/>
    <w:rsid w:val="00943A1E"/>
    <w:rsid w:val="009441CD"/>
    <w:rsid w:val="0094701B"/>
    <w:rsid w:val="00947E9C"/>
    <w:rsid w:val="009777A8"/>
    <w:rsid w:val="00994B33"/>
    <w:rsid w:val="009B1602"/>
    <w:rsid w:val="009C6A4C"/>
    <w:rsid w:val="009E2780"/>
    <w:rsid w:val="009E5B99"/>
    <w:rsid w:val="009F1255"/>
    <w:rsid w:val="00A01F6D"/>
    <w:rsid w:val="00A10E6F"/>
    <w:rsid w:val="00A361F6"/>
    <w:rsid w:val="00A94317"/>
    <w:rsid w:val="00AD7898"/>
    <w:rsid w:val="00AE0D86"/>
    <w:rsid w:val="00AE6047"/>
    <w:rsid w:val="00AF1123"/>
    <w:rsid w:val="00B32CFC"/>
    <w:rsid w:val="00B424B9"/>
    <w:rsid w:val="00B512B8"/>
    <w:rsid w:val="00B618C0"/>
    <w:rsid w:val="00B82C92"/>
    <w:rsid w:val="00BC4380"/>
    <w:rsid w:val="00BF0705"/>
    <w:rsid w:val="00BF7D0B"/>
    <w:rsid w:val="00C3416C"/>
    <w:rsid w:val="00C66300"/>
    <w:rsid w:val="00C67C65"/>
    <w:rsid w:val="00C71432"/>
    <w:rsid w:val="00CA242B"/>
    <w:rsid w:val="00CB1540"/>
    <w:rsid w:val="00CB6C5C"/>
    <w:rsid w:val="00CD197D"/>
    <w:rsid w:val="00CE10C2"/>
    <w:rsid w:val="00CF48B7"/>
    <w:rsid w:val="00CF67F5"/>
    <w:rsid w:val="00D15080"/>
    <w:rsid w:val="00D36237"/>
    <w:rsid w:val="00D63B8B"/>
    <w:rsid w:val="00D87C24"/>
    <w:rsid w:val="00DA4635"/>
    <w:rsid w:val="00DB0E90"/>
    <w:rsid w:val="00DD25D4"/>
    <w:rsid w:val="00DF0754"/>
    <w:rsid w:val="00DF3A95"/>
    <w:rsid w:val="00DF7A9A"/>
    <w:rsid w:val="00E07638"/>
    <w:rsid w:val="00E340CD"/>
    <w:rsid w:val="00E405E8"/>
    <w:rsid w:val="00E52E55"/>
    <w:rsid w:val="00E56C09"/>
    <w:rsid w:val="00E926EA"/>
    <w:rsid w:val="00E93295"/>
    <w:rsid w:val="00EA0138"/>
    <w:rsid w:val="00EB6902"/>
    <w:rsid w:val="00EB7176"/>
    <w:rsid w:val="00EC196D"/>
    <w:rsid w:val="00EE07A4"/>
    <w:rsid w:val="00EE71D3"/>
    <w:rsid w:val="00EF5588"/>
    <w:rsid w:val="00F0112E"/>
    <w:rsid w:val="00F17185"/>
    <w:rsid w:val="00F17955"/>
    <w:rsid w:val="00F66B36"/>
    <w:rsid w:val="00FB25FA"/>
    <w:rsid w:val="00FB691A"/>
    <w:rsid w:val="00FD4864"/>
    <w:rsid w:val="00FF0049"/>
    <w:rsid w:val="00FF37BC"/>
    <w:rsid w:val="05435B35"/>
    <w:rsid w:val="11721845"/>
    <w:rsid w:val="60360897"/>
    <w:rsid w:val="68400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7CBF9"/>
  <w15:docId w15:val="{683AF73C-809B-4708-A7B9-E9E3C58E5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alloon Text"/>
    <w:basedOn w:val="a"/>
    <w:link w:val="a6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6">
    <w:name w:val="批注框文本 字符"/>
    <w:basedOn w:val="a0"/>
    <w:link w:val="a5"/>
    <w:uiPriority w:val="99"/>
    <w:semiHidden/>
    <w:rPr>
      <w:kern w:val="0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0"/>
      <w:sz w:val="22"/>
    </w:rPr>
  </w:style>
  <w:style w:type="paragraph" w:customStyle="1" w:styleId="1">
    <w:name w:val="修订1"/>
    <w:hidden/>
    <w:uiPriority w:val="99"/>
    <w:semiHidden/>
    <w:qFormat/>
    <w:rPr>
      <w:sz w:val="22"/>
      <w:szCs w:val="22"/>
    </w:rPr>
  </w:style>
  <w:style w:type="character" w:customStyle="1" w:styleId="aa">
    <w:name w:val="页眉 字符"/>
    <w:basedOn w:val="a0"/>
    <w:link w:val="a9"/>
    <w:uiPriority w:val="99"/>
    <w:qFormat/>
    <w:rPr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kern w:val="0"/>
      <w:sz w:val="18"/>
      <w:szCs w:val="18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2">
    <w:name w:val="网格型2"/>
    <w:basedOn w:val="a1"/>
    <w:uiPriority w:val="3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文字 字符"/>
    <w:basedOn w:val="a0"/>
    <w:link w:val="a3"/>
    <w:uiPriority w:val="99"/>
    <w:semiHidden/>
    <w:qFormat/>
    <w:rPr>
      <w:kern w:val="0"/>
      <w:sz w:val="22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kern w:val="0"/>
      <w:sz w:val="22"/>
    </w:rPr>
  </w:style>
  <w:style w:type="table" w:customStyle="1" w:styleId="11">
    <w:name w:val="网格型11"/>
    <w:basedOn w:val="a1"/>
    <w:uiPriority w:val="3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947E9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AB01E102-375E-455C-B6F6-E2CA18F7E3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709</Words>
  <Characters>4046</Characters>
  <Application>Microsoft Office Word</Application>
  <DocSecurity>0</DocSecurity>
  <Lines>33</Lines>
  <Paragraphs>9</Paragraphs>
  <ScaleCrop>false</ScaleCrop>
  <Company>Microsoft</Company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c</dc:creator>
  <cp:lastModifiedBy>杨海静</cp:lastModifiedBy>
  <cp:revision>104</cp:revision>
  <dcterms:created xsi:type="dcterms:W3CDTF">2022-01-24T13:57:00Z</dcterms:created>
  <dcterms:modified xsi:type="dcterms:W3CDTF">2022-03-20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41C1FF14AF1417CAB5AC58A2F3F4306</vt:lpwstr>
  </property>
</Properties>
</file>